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690E4" w14:textId="4121A866" w:rsidR="0063078A" w:rsidRDefault="00A75A10" w:rsidP="00D74023">
      <w:pPr>
        <w:rPr>
          <w:lang w:val="en-US"/>
        </w:rPr>
      </w:pPr>
      <w:r w:rsidRPr="00147C65">
        <w:rPr>
          <w:lang w:val="en-US"/>
        </w:rPr>
        <w:t xml:space="preserve">Supplementary Table 1. </w:t>
      </w:r>
      <w:r w:rsidRPr="0063078A">
        <w:rPr>
          <w:lang w:val="en-US"/>
        </w:rPr>
        <w:t xml:space="preserve">Proteins identified by mass spectrometry in </w:t>
      </w:r>
      <w:r w:rsidR="0063078A" w:rsidRPr="0063078A">
        <w:rPr>
          <w:lang w:val="en-US"/>
        </w:rPr>
        <w:t>control and glucose restricted samples</w:t>
      </w:r>
      <w:r w:rsidR="0063078A">
        <w:rPr>
          <w:lang w:val="en-US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129"/>
        <w:gridCol w:w="2977"/>
        <w:gridCol w:w="2835"/>
        <w:gridCol w:w="1553"/>
      </w:tblGrid>
      <w:tr w:rsidR="0063078A" w:rsidRPr="008004B9" w14:paraId="512DB49A" w14:textId="77777777" w:rsidTr="0063078A">
        <w:tc>
          <w:tcPr>
            <w:tcW w:w="1129" w:type="dxa"/>
          </w:tcPr>
          <w:p w14:paraId="6FBE5F30" w14:textId="0C7B6254" w:rsidR="0063078A" w:rsidRPr="008004B9" w:rsidRDefault="0063078A" w:rsidP="008004B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004B9">
              <w:rPr>
                <w:rFonts w:cstheme="minorHAns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977" w:type="dxa"/>
          </w:tcPr>
          <w:p w14:paraId="75569FF5" w14:textId="7477E2A4" w:rsidR="0063078A" w:rsidRPr="008004B9" w:rsidRDefault="0063078A" w:rsidP="008004B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004B9">
              <w:rPr>
                <w:rFonts w:cstheme="minorHAnsi"/>
                <w:b/>
                <w:bCs/>
                <w:sz w:val="24"/>
                <w:szCs w:val="24"/>
                <w:lang w:val="en-US"/>
              </w:rPr>
              <w:t># of biological replicates in which the protein was found in PT-C samples</w:t>
            </w:r>
          </w:p>
        </w:tc>
        <w:tc>
          <w:tcPr>
            <w:tcW w:w="2835" w:type="dxa"/>
          </w:tcPr>
          <w:p w14:paraId="17436D06" w14:textId="363E9B46" w:rsidR="0063078A" w:rsidRPr="008004B9" w:rsidRDefault="0063078A" w:rsidP="008004B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004B9">
              <w:rPr>
                <w:rFonts w:cstheme="minorHAnsi"/>
                <w:b/>
                <w:bCs/>
                <w:sz w:val="24"/>
                <w:szCs w:val="24"/>
                <w:lang w:val="en-US"/>
              </w:rPr>
              <w:t># of biological replicates in which the protein was found in PT-GR samples</w:t>
            </w:r>
          </w:p>
        </w:tc>
        <w:tc>
          <w:tcPr>
            <w:tcW w:w="1553" w:type="dxa"/>
          </w:tcPr>
          <w:p w14:paraId="10BA2BC4" w14:textId="1AD7A346" w:rsidR="0063078A" w:rsidRPr="008004B9" w:rsidRDefault="0063078A" w:rsidP="008004B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004B9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Accession # in </w:t>
            </w:r>
            <w:proofErr w:type="spellStart"/>
            <w:r w:rsidRPr="008004B9">
              <w:rPr>
                <w:rFonts w:cstheme="minorHAnsi"/>
                <w:b/>
                <w:bCs/>
                <w:sz w:val="24"/>
                <w:szCs w:val="24"/>
                <w:lang w:val="en-US"/>
              </w:rPr>
              <w:t>Uniprot</w:t>
            </w:r>
            <w:proofErr w:type="spellEnd"/>
          </w:p>
        </w:tc>
      </w:tr>
      <w:tr w:rsidR="0063078A" w:rsidRPr="008004B9" w14:paraId="0CFD6C72" w14:textId="77777777" w:rsidTr="0063078A">
        <w:tc>
          <w:tcPr>
            <w:tcW w:w="1129" w:type="dxa"/>
          </w:tcPr>
          <w:p w14:paraId="61764CD6" w14:textId="381E5B5A" w:rsidR="0063078A" w:rsidRPr="008004B9" w:rsidRDefault="0063078A" w:rsidP="008004B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004B9">
              <w:rPr>
                <w:rFonts w:cstheme="minorHAnsi"/>
                <w:sz w:val="24"/>
                <w:szCs w:val="24"/>
              </w:rPr>
              <w:t>ACT1</w:t>
            </w:r>
          </w:p>
        </w:tc>
        <w:tc>
          <w:tcPr>
            <w:tcW w:w="2977" w:type="dxa"/>
          </w:tcPr>
          <w:p w14:paraId="126EA63B" w14:textId="7FA34D8E" w:rsidR="0063078A" w:rsidRPr="008004B9" w:rsidRDefault="0063078A" w:rsidP="008004B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004B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39EBDBE8" w14:textId="36E333D4" w:rsidR="0063078A" w:rsidRPr="008004B9" w:rsidRDefault="0063078A" w:rsidP="008004B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004B9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53" w:type="dxa"/>
          </w:tcPr>
          <w:p w14:paraId="45480D94" w14:textId="77777777" w:rsidR="0063078A" w:rsidRPr="008004B9" w:rsidRDefault="0063078A" w:rsidP="008004B9">
            <w:pPr>
              <w:outlineLvl w:val="0"/>
              <w:rPr>
                <w:rFonts w:eastAsia="Times New Roman" w:cstheme="minorHAnsi"/>
                <w:color w:val="161D39"/>
                <w:kern w:val="36"/>
                <w:sz w:val="24"/>
                <w:szCs w:val="24"/>
                <w:lang w:eastAsia="pt-BR"/>
              </w:rPr>
            </w:pPr>
            <w:r w:rsidRPr="008004B9">
              <w:rPr>
                <w:rFonts w:eastAsia="Times New Roman" w:cstheme="minorHAnsi"/>
                <w:color w:val="161D39"/>
                <w:kern w:val="36"/>
                <w:sz w:val="24"/>
                <w:szCs w:val="24"/>
                <w:lang w:eastAsia="pt-BR"/>
              </w:rPr>
              <w:t>P60010 </w:t>
            </w:r>
          </w:p>
          <w:p w14:paraId="28602F25" w14:textId="77777777" w:rsidR="0063078A" w:rsidRPr="008004B9" w:rsidRDefault="0063078A" w:rsidP="008004B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3078A" w:rsidRPr="008004B9" w14:paraId="50724E55" w14:textId="77777777" w:rsidTr="0063078A">
        <w:tc>
          <w:tcPr>
            <w:tcW w:w="1129" w:type="dxa"/>
          </w:tcPr>
          <w:p w14:paraId="71360842" w14:textId="783DBE21" w:rsidR="0063078A" w:rsidRPr="008004B9" w:rsidRDefault="0063078A" w:rsidP="008004B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004B9">
              <w:rPr>
                <w:rFonts w:cstheme="minorHAnsi"/>
                <w:sz w:val="24"/>
                <w:szCs w:val="24"/>
              </w:rPr>
              <w:t>ADE4</w:t>
            </w:r>
          </w:p>
        </w:tc>
        <w:tc>
          <w:tcPr>
            <w:tcW w:w="2977" w:type="dxa"/>
          </w:tcPr>
          <w:p w14:paraId="40E7CAAE" w14:textId="73B3F03F" w:rsidR="0063078A" w:rsidRPr="008004B9" w:rsidRDefault="0063078A" w:rsidP="008004B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1757550C" w14:textId="59148F41" w:rsidR="0063078A" w:rsidRPr="008004B9" w:rsidRDefault="0063078A" w:rsidP="008004B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04C89FE3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04046</w:t>
            </w:r>
          </w:p>
          <w:p w14:paraId="0C666D0D" w14:textId="77777777" w:rsidR="0063078A" w:rsidRPr="008004B9" w:rsidRDefault="0063078A" w:rsidP="008004B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3078A" w:rsidRPr="008004B9" w14:paraId="473E9774" w14:textId="77777777" w:rsidTr="0063078A">
        <w:tc>
          <w:tcPr>
            <w:tcW w:w="1129" w:type="dxa"/>
          </w:tcPr>
          <w:p w14:paraId="01C811A4" w14:textId="4745067F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AMD1</w:t>
            </w:r>
          </w:p>
        </w:tc>
        <w:tc>
          <w:tcPr>
            <w:tcW w:w="2977" w:type="dxa"/>
          </w:tcPr>
          <w:p w14:paraId="735979BF" w14:textId="3E17094F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4AA084EE" w14:textId="14CCE701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13C6D9E6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15274</w:t>
            </w:r>
          </w:p>
          <w:p w14:paraId="0B1888A3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09595F08" w14:textId="77777777" w:rsidTr="0063078A">
        <w:tc>
          <w:tcPr>
            <w:tcW w:w="1129" w:type="dxa"/>
          </w:tcPr>
          <w:p w14:paraId="7E4F84C1" w14:textId="498FCC13" w:rsidR="0063078A" w:rsidRPr="008004B9" w:rsidRDefault="00147C65" w:rsidP="008004B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SF1</w:t>
            </w:r>
          </w:p>
        </w:tc>
        <w:tc>
          <w:tcPr>
            <w:tcW w:w="2977" w:type="dxa"/>
          </w:tcPr>
          <w:p w14:paraId="4BA4DCA5" w14:textId="621CF418" w:rsidR="0063078A" w:rsidRPr="008004B9" w:rsidRDefault="00147C65" w:rsidP="008004B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0EB17B96" w14:textId="567CB6E5" w:rsidR="0063078A" w:rsidRPr="008004B9" w:rsidRDefault="00147C65" w:rsidP="008004B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2958FA21" w14:textId="09684824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Q12</w:t>
            </w:r>
            <w:r w:rsidR="00147C65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150</w:t>
            </w:r>
          </w:p>
          <w:p w14:paraId="49DEF492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79273ABA" w14:textId="77777777" w:rsidTr="0063078A">
        <w:tc>
          <w:tcPr>
            <w:tcW w:w="1129" w:type="dxa"/>
          </w:tcPr>
          <w:p w14:paraId="6C39D97D" w14:textId="7104EFAC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BLM10</w:t>
            </w:r>
          </w:p>
        </w:tc>
        <w:tc>
          <w:tcPr>
            <w:tcW w:w="2977" w:type="dxa"/>
          </w:tcPr>
          <w:p w14:paraId="02597A23" w14:textId="656B8E4C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835" w:type="dxa"/>
          </w:tcPr>
          <w:p w14:paraId="3DAF4F95" w14:textId="6A3EDA57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53" w:type="dxa"/>
          </w:tcPr>
          <w:p w14:paraId="084B288E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43583</w:t>
            </w:r>
          </w:p>
          <w:p w14:paraId="098CC9D2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781BD94E" w14:textId="77777777" w:rsidTr="0063078A">
        <w:tc>
          <w:tcPr>
            <w:tcW w:w="1129" w:type="dxa"/>
          </w:tcPr>
          <w:p w14:paraId="51F72CD6" w14:textId="5F6C7AF9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CAR2</w:t>
            </w:r>
          </w:p>
        </w:tc>
        <w:tc>
          <w:tcPr>
            <w:tcW w:w="2977" w:type="dxa"/>
          </w:tcPr>
          <w:p w14:paraId="127FE782" w14:textId="5FB68330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4FE130EE" w14:textId="77D3B561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53" w:type="dxa"/>
          </w:tcPr>
          <w:p w14:paraId="0FE24E7D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07991</w:t>
            </w:r>
          </w:p>
          <w:p w14:paraId="0D1EF7FA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2524CD53" w14:textId="77777777" w:rsidTr="0063078A">
        <w:tc>
          <w:tcPr>
            <w:tcW w:w="1129" w:type="dxa"/>
          </w:tcPr>
          <w:p w14:paraId="5686CFEF" w14:textId="0FE5A8FF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CDC19</w:t>
            </w:r>
          </w:p>
        </w:tc>
        <w:tc>
          <w:tcPr>
            <w:tcW w:w="2977" w:type="dxa"/>
          </w:tcPr>
          <w:p w14:paraId="0CE3E888" w14:textId="7890E8D1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1E5C61AE" w14:textId="6A40A43E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53" w:type="dxa"/>
          </w:tcPr>
          <w:p w14:paraId="4CE9C45A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00549</w:t>
            </w:r>
          </w:p>
          <w:p w14:paraId="591C137F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51D35E27" w14:textId="77777777" w:rsidTr="0063078A">
        <w:tc>
          <w:tcPr>
            <w:tcW w:w="1129" w:type="dxa"/>
          </w:tcPr>
          <w:p w14:paraId="613FC022" w14:textId="34CFD0F7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ENO1</w:t>
            </w:r>
          </w:p>
        </w:tc>
        <w:tc>
          <w:tcPr>
            <w:tcW w:w="2977" w:type="dxa"/>
          </w:tcPr>
          <w:p w14:paraId="65BAB20A" w14:textId="2390628F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464D13BB" w14:textId="7521BEB8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2A9E9095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00924</w:t>
            </w:r>
          </w:p>
          <w:p w14:paraId="15FACE91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6A3398B1" w14:textId="77777777" w:rsidTr="0063078A">
        <w:tc>
          <w:tcPr>
            <w:tcW w:w="1129" w:type="dxa"/>
          </w:tcPr>
          <w:p w14:paraId="74DA9B6C" w14:textId="5875A091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ERG6</w:t>
            </w:r>
          </w:p>
        </w:tc>
        <w:tc>
          <w:tcPr>
            <w:tcW w:w="2977" w:type="dxa"/>
          </w:tcPr>
          <w:p w14:paraId="01896EC8" w14:textId="339DD02A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106B9B8B" w14:textId="4847ADE7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00E75E2C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25087</w:t>
            </w:r>
          </w:p>
          <w:p w14:paraId="0B3ACF69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54F0C422" w14:textId="77777777" w:rsidTr="0063078A">
        <w:tc>
          <w:tcPr>
            <w:tcW w:w="1129" w:type="dxa"/>
          </w:tcPr>
          <w:p w14:paraId="40424221" w14:textId="33A125BE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FKS1</w:t>
            </w:r>
          </w:p>
        </w:tc>
        <w:tc>
          <w:tcPr>
            <w:tcW w:w="2977" w:type="dxa"/>
          </w:tcPr>
          <w:p w14:paraId="48EFD5DD" w14:textId="4831B840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33EC4C03" w14:textId="36763B01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70C26157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38631</w:t>
            </w:r>
          </w:p>
          <w:p w14:paraId="0B2CE8EF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3F34C428" w14:textId="77777777" w:rsidTr="0063078A">
        <w:tc>
          <w:tcPr>
            <w:tcW w:w="1129" w:type="dxa"/>
          </w:tcPr>
          <w:p w14:paraId="740B788B" w14:textId="6656155C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FUB1</w:t>
            </w:r>
          </w:p>
        </w:tc>
        <w:tc>
          <w:tcPr>
            <w:tcW w:w="2977" w:type="dxa"/>
          </w:tcPr>
          <w:p w14:paraId="771C6F65" w14:textId="0F7E5AAB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835" w:type="dxa"/>
          </w:tcPr>
          <w:p w14:paraId="18EA5C1F" w14:textId="7D690957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53" w:type="dxa"/>
          </w:tcPr>
          <w:p w14:paraId="419849CA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25659</w:t>
            </w:r>
          </w:p>
          <w:p w14:paraId="71DCD06C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56E64AE6" w14:textId="77777777" w:rsidTr="0063078A">
        <w:tc>
          <w:tcPr>
            <w:tcW w:w="1129" w:type="dxa"/>
          </w:tcPr>
          <w:p w14:paraId="1E2B6BEA" w14:textId="5BD4479F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GPD2</w:t>
            </w:r>
          </w:p>
        </w:tc>
        <w:tc>
          <w:tcPr>
            <w:tcW w:w="2977" w:type="dxa"/>
          </w:tcPr>
          <w:p w14:paraId="02D7A01E" w14:textId="79CC9871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2526438A" w14:textId="390126A8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7C34BB64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41911</w:t>
            </w:r>
          </w:p>
          <w:p w14:paraId="47F9D828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1C5775C6" w14:textId="77777777" w:rsidTr="0063078A">
        <w:tc>
          <w:tcPr>
            <w:tcW w:w="1129" w:type="dxa"/>
          </w:tcPr>
          <w:p w14:paraId="53F28FAB" w14:textId="624DDCCF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GSY2</w:t>
            </w:r>
          </w:p>
        </w:tc>
        <w:tc>
          <w:tcPr>
            <w:tcW w:w="2977" w:type="dxa"/>
          </w:tcPr>
          <w:p w14:paraId="1B7E7C3F" w14:textId="601CCDA9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5E7150A8" w14:textId="4C0AABC7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53" w:type="dxa"/>
          </w:tcPr>
          <w:p w14:paraId="506CD3E6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27472</w:t>
            </w:r>
          </w:p>
          <w:p w14:paraId="3C3019B8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5A74C27C" w14:textId="77777777" w:rsidTr="0063078A">
        <w:tc>
          <w:tcPr>
            <w:tcW w:w="1129" w:type="dxa"/>
          </w:tcPr>
          <w:p w14:paraId="5DA94343" w14:textId="4C55EC68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HSP60</w:t>
            </w:r>
          </w:p>
        </w:tc>
        <w:tc>
          <w:tcPr>
            <w:tcW w:w="2977" w:type="dxa"/>
          </w:tcPr>
          <w:p w14:paraId="41863ACE" w14:textId="175B3810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14:paraId="558AC607" w14:textId="21826EF8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53" w:type="dxa"/>
          </w:tcPr>
          <w:p w14:paraId="23E7D991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19882</w:t>
            </w:r>
          </w:p>
          <w:p w14:paraId="47DBE88A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57653912" w14:textId="77777777" w:rsidTr="0063078A">
        <w:tc>
          <w:tcPr>
            <w:tcW w:w="1129" w:type="dxa"/>
          </w:tcPr>
          <w:p w14:paraId="598AF3AF" w14:textId="614B5828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HSP82</w:t>
            </w:r>
          </w:p>
        </w:tc>
        <w:tc>
          <w:tcPr>
            <w:tcW w:w="2977" w:type="dxa"/>
          </w:tcPr>
          <w:p w14:paraId="42B35DDC" w14:textId="2281D099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7624A03A" w14:textId="692C3DCB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614B8822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02829</w:t>
            </w:r>
          </w:p>
          <w:p w14:paraId="7623D311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5455C208" w14:textId="77777777" w:rsidTr="0063078A">
        <w:tc>
          <w:tcPr>
            <w:tcW w:w="1129" w:type="dxa"/>
          </w:tcPr>
          <w:p w14:paraId="05929CF9" w14:textId="79019773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ILV1</w:t>
            </w:r>
          </w:p>
        </w:tc>
        <w:tc>
          <w:tcPr>
            <w:tcW w:w="2977" w:type="dxa"/>
          </w:tcPr>
          <w:p w14:paraId="649CA990" w14:textId="4D1C2238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6921E07D" w14:textId="4B599988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53" w:type="dxa"/>
          </w:tcPr>
          <w:p w14:paraId="4763D26B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00927</w:t>
            </w:r>
          </w:p>
          <w:p w14:paraId="53ADF9D2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62E86901" w14:textId="77777777" w:rsidTr="0063078A">
        <w:tc>
          <w:tcPr>
            <w:tcW w:w="1129" w:type="dxa"/>
          </w:tcPr>
          <w:p w14:paraId="7F19979D" w14:textId="09113744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ILV2</w:t>
            </w:r>
          </w:p>
        </w:tc>
        <w:tc>
          <w:tcPr>
            <w:tcW w:w="2977" w:type="dxa"/>
          </w:tcPr>
          <w:p w14:paraId="13DA52E1" w14:textId="7481CE64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39AA4A7F" w14:textId="32D7D65A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1D4716A3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07342</w:t>
            </w:r>
          </w:p>
          <w:p w14:paraId="54F8ABEC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63B210E1" w14:textId="77777777" w:rsidTr="0063078A">
        <w:tc>
          <w:tcPr>
            <w:tcW w:w="1129" w:type="dxa"/>
          </w:tcPr>
          <w:p w14:paraId="548BE537" w14:textId="413E7E33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ILV6</w:t>
            </w:r>
          </w:p>
        </w:tc>
        <w:tc>
          <w:tcPr>
            <w:tcW w:w="2977" w:type="dxa"/>
          </w:tcPr>
          <w:p w14:paraId="15E55DF4" w14:textId="157C4B0A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1B520D7E" w14:textId="5C57704F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217C70F3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25605</w:t>
            </w:r>
          </w:p>
          <w:p w14:paraId="35DC68ED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7D0B81DC" w14:textId="77777777" w:rsidTr="0063078A">
        <w:tc>
          <w:tcPr>
            <w:tcW w:w="1129" w:type="dxa"/>
          </w:tcPr>
          <w:p w14:paraId="4BAE0044" w14:textId="3F31A0AD" w:rsidR="0063078A" w:rsidRPr="00147C65" w:rsidRDefault="00147C65" w:rsidP="008004B9">
            <w:pPr>
              <w:rPr>
                <w:rFonts w:cstheme="minorHAnsi"/>
                <w:sz w:val="24"/>
                <w:szCs w:val="24"/>
              </w:rPr>
            </w:pPr>
            <w:r w:rsidRPr="00147C65">
              <w:rPr>
                <w:rFonts w:cstheme="minorHAnsi"/>
                <w:sz w:val="24"/>
                <w:szCs w:val="24"/>
              </w:rPr>
              <w:t>RPS3</w:t>
            </w:r>
          </w:p>
        </w:tc>
        <w:tc>
          <w:tcPr>
            <w:tcW w:w="2977" w:type="dxa"/>
          </w:tcPr>
          <w:p w14:paraId="6D4D13FB" w14:textId="5B2D9A4E" w:rsidR="0063078A" w:rsidRPr="00147C65" w:rsidRDefault="00147C65" w:rsidP="008004B9">
            <w:pPr>
              <w:rPr>
                <w:rFonts w:cstheme="minorHAnsi"/>
                <w:sz w:val="24"/>
                <w:szCs w:val="24"/>
              </w:rPr>
            </w:pPr>
            <w:r w:rsidRPr="00147C6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410477E0" w14:textId="4257F539" w:rsidR="0063078A" w:rsidRPr="00147C65" w:rsidRDefault="00147C65" w:rsidP="008004B9">
            <w:pPr>
              <w:rPr>
                <w:rFonts w:cstheme="minorHAnsi"/>
                <w:sz w:val="24"/>
                <w:szCs w:val="24"/>
              </w:rPr>
            </w:pPr>
            <w:r w:rsidRPr="00147C6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00007604" w14:textId="66BBF095" w:rsidR="0063078A" w:rsidRPr="00147C65" w:rsidRDefault="00147C65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147C65">
              <w:rPr>
                <w:rStyle w:val="entry-title"/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P05750</w:t>
            </w:r>
          </w:p>
          <w:p w14:paraId="6377913B" w14:textId="77777777" w:rsidR="0063078A" w:rsidRPr="00147C65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395AC40F" w14:textId="77777777" w:rsidTr="0063078A">
        <w:tc>
          <w:tcPr>
            <w:tcW w:w="1129" w:type="dxa"/>
          </w:tcPr>
          <w:p w14:paraId="6AA71B7A" w14:textId="6A203443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LYS21</w:t>
            </w:r>
          </w:p>
        </w:tc>
        <w:tc>
          <w:tcPr>
            <w:tcW w:w="2977" w:type="dxa"/>
          </w:tcPr>
          <w:p w14:paraId="27D61893" w14:textId="7081CCBF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5B797F8A" w14:textId="3E98B67F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039DEA67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Q12122</w:t>
            </w:r>
          </w:p>
          <w:p w14:paraId="5F1EBD8D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1038B8E8" w14:textId="77777777" w:rsidTr="0063078A">
        <w:tc>
          <w:tcPr>
            <w:tcW w:w="1129" w:type="dxa"/>
          </w:tcPr>
          <w:p w14:paraId="417E4265" w14:textId="6B1A547A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PHO84</w:t>
            </w:r>
          </w:p>
        </w:tc>
        <w:tc>
          <w:tcPr>
            <w:tcW w:w="2977" w:type="dxa"/>
          </w:tcPr>
          <w:p w14:paraId="23C5FB2E" w14:textId="6C27AF00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7D41C90E" w14:textId="49717561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53" w:type="dxa"/>
          </w:tcPr>
          <w:p w14:paraId="20B0F71C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25297</w:t>
            </w:r>
          </w:p>
          <w:p w14:paraId="5FCB2AE0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7E20DD15" w14:textId="77777777" w:rsidTr="0063078A">
        <w:tc>
          <w:tcPr>
            <w:tcW w:w="1129" w:type="dxa"/>
          </w:tcPr>
          <w:p w14:paraId="77AC2DC1" w14:textId="4DCE72CD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lastRenderedPageBreak/>
              <w:t>PHO88</w:t>
            </w:r>
          </w:p>
        </w:tc>
        <w:tc>
          <w:tcPr>
            <w:tcW w:w="2977" w:type="dxa"/>
          </w:tcPr>
          <w:p w14:paraId="2364356F" w14:textId="04170C33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5662A197" w14:textId="033BBF52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26276882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38264</w:t>
            </w:r>
          </w:p>
          <w:p w14:paraId="20DDF586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16ADD171" w14:textId="77777777" w:rsidTr="0063078A">
        <w:tc>
          <w:tcPr>
            <w:tcW w:w="1129" w:type="dxa"/>
          </w:tcPr>
          <w:p w14:paraId="5D2EF1EA" w14:textId="76278AE4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PMA1</w:t>
            </w:r>
          </w:p>
        </w:tc>
        <w:tc>
          <w:tcPr>
            <w:tcW w:w="2977" w:type="dxa"/>
          </w:tcPr>
          <w:p w14:paraId="6D038628" w14:textId="66083893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3B3E98CE" w14:textId="646F4108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1B1EC3BF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05030</w:t>
            </w:r>
          </w:p>
          <w:p w14:paraId="6B78DC71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5D46A7C6" w14:textId="77777777" w:rsidTr="0063078A">
        <w:tc>
          <w:tcPr>
            <w:tcW w:w="1129" w:type="dxa"/>
            <w:shd w:val="clear" w:color="auto" w:fill="D0CECE" w:themeFill="background2" w:themeFillShade="E6"/>
          </w:tcPr>
          <w:p w14:paraId="7ED60F5C" w14:textId="7A9F4632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PRE1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14:paraId="7518417E" w14:textId="4B54E240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3E956F64" w14:textId="12789548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53" w:type="dxa"/>
            <w:shd w:val="clear" w:color="auto" w:fill="D0CECE" w:themeFill="background2" w:themeFillShade="E6"/>
          </w:tcPr>
          <w:p w14:paraId="3703B171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22141</w:t>
            </w:r>
          </w:p>
          <w:p w14:paraId="05DF2979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360A751B" w14:textId="77777777" w:rsidTr="0063078A">
        <w:tc>
          <w:tcPr>
            <w:tcW w:w="1129" w:type="dxa"/>
            <w:shd w:val="clear" w:color="auto" w:fill="D0CECE" w:themeFill="background2" w:themeFillShade="E6"/>
          </w:tcPr>
          <w:p w14:paraId="6494627F" w14:textId="4A3B65D3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PRE10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14:paraId="2B938CD6" w14:textId="63BE2166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568EBA65" w14:textId="1014266A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53" w:type="dxa"/>
            <w:shd w:val="clear" w:color="auto" w:fill="D0CECE" w:themeFill="background2" w:themeFillShade="E6"/>
          </w:tcPr>
          <w:p w14:paraId="70127A9C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21242</w:t>
            </w:r>
          </w:p>
          <w:p w14:paraId="3C918790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6EC4BE6A" w14:textId="77777777" w:rsidTr="0063078A">
        <w:tc>
          <w:tcPr>
            <w:tcW w:w="1129" w:type="dxa"/>
            <w:shd w:val="clear" w:color="auto" w:fill="D0CECE" w:themeFill="background2" w:themeFillShade="E6"/>
          </w:tcPr>
          <w:p w14:paraId="79BA830B" w14:textId="0CC9D861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PRE2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14:paraId="0342460B" w14:textId="367EBC0F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2085D004" w14:textId="3701557B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53" w:type="dxa"/>
            <w:shd w:val="clear" w:color="auto" w:fill="D0CECE" w:themeFill="background2" w:themeFillShade="E6"/>
          </w:tcPr>
          <w:p w14:paraId="493914D8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30656</w:t>
            </w:r>
          </w:p>
          <w:p w14:paraId="4889EFE3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79F8B7E4" w14:textId="77777777" w:rsidTr="0063078A">
        <w:tc>
          <w:tcPr>
            <w:tcW w:w="1129" w:type="dxa"/>
            <w:shd w:val="clear" w:color="auto" w:fill="D0CECE" w:themeFill="background2" w:themeFillShade="E6"/>
          </w:tcPr>
          <w:p w14:paraId="5299ABE2" w14:textId="55B38F1A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PRE3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14:paraId="6C63CBB3" w14:textId="6485BA3A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4B8A809F" w14:textId="79461E7B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53" w:type="dxa"/>
            <w:shd w:val="clear" w:color="auto" w:fill="D0CECE" w:themeFill="background2" w:themeFillShade="E6"/>
          </w:tcPr>
          <w:p w14:paraId="120C459B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38624</w:t>
            </w:r>
          </w:p>
          <w:p w14:paraId="1B753180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1D0BBC19" w14:textId="77777777" w:rsidTr="0063078A">
        <w:tc>
          <w:tcPr>
            <w:tcW w:w="1129" w:type="dxa"/>
            <w:shd w:val="clear" w:color="auto" w:fill="D0CECE" w:themeFill="background2" w:themeFillShade="E6"/>
          </w:tcPr>
          <w:p w14:paraId="2817A4DC" w14:textId="663BCAB2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PRE4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14:paraId="2E1C526E" w14:textId="1EDBF0AC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0F931CE2" w14:textId="76ACC070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53" w:type="dxa"/>
            <w:shd w:val="clear" w:color="auto" w:fill="D0CECE" w:themeFill="background2" w:themeFillShade="E6"/>
          </w:tcPr>
          <w:p w14:paraId="5C5F6D3D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30657</w:t>
            </w:r>
          </w:p>
          <w:p w14:paraId="19C7B231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53BF9C2C" w14:textId="77777777" w:rsidTr="0063078A">
        <w:tc>
          <w:tcPr>
            <w:tcW w:w="1129" w:type="dxa"/>
            <w:shd w:val="clear" w:color="auto" w:fill="D0CECE" w:themeFill="background2" w:themeFillShade="E6"/>
          </w:tcPr>
          <w:p w14:paraId="2B285E59" w14:textId="78D72A09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PRE5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14:paraId="46B83354" w14:textId="7174843E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239603CB" w14:textId="1E022ACC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53" w:type="dxa"/>
            <w:shd w:val="clear" w:color="auto" w:fill="D0CECE" w:themeFill="background2" w:themeFillShade="E6"/>
          </w:tcPr>
          <w:p w14:paraId="543099B8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40302</w:t>
            </w:r>
          </w:p>
          <w:p w14:paraId="4D1C5A43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6A0AE3F7" w14:textId="77777777" w:rsidTr="0063078A">
        <w:tc>
          <w:tcPr>
            <w:tcW w:w="1129" w:type="dxa"/>
            <w:shd w:val="clear" w:color="auto" w:fill="D0CECE" w:themeFill="background2" w:themeFillShade="E6"/>
          </w:tcPr>
          <w:p w14:paraId="207AE23C" w14:textId="3ED87859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PRE6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14:paraId="2545CB46" w14:textId="118DC900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01940E1B" w14:textId="0764B03D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53" w:type="dxa"/>
            <w:shd w:val="clear" w:color="auto" w:fill="D0CECE" w:themeFill="background2" w:themeFillShade="E6"/>
          </w:tcPr>
          <w:p w14:paraId="3CC9C038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40303</w:t>
            </w:r>
          </w:p>
          <w:p w14:paraId="27EDD4D6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69BAD467" w14:textId="77777777" w:rsidTr="0063078A">
        <w:tc>
          <w:tcPr>
            <w:tcW w:w="1129" w:type="dxa"/>
            <w:shd w:val="clear" w:color="auto" w:fill="D0CECE" w:themeFill="background2" w:themeFillShade="E6"/>
          </w:tcPr>
          <w:p w14:paraId="67039B2B" w14:textId="3F735CF4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PRE7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14:paraId="1064A7F3" w14:textId="47C1E398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008BDB44" w14:textId="744507B8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53" w:type="dxa"/>
            <w:shd w:val="clear" w:color="auto" w:fill="D0CECE" w:themeFill="background2" w:themeFillShade="E6"/>
          </w:tcPr>
          <w:p w14:paraId="17462551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23724</w:t>
            </w:r>
          </w:p>
          <w:p w14:paraId="106765D8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39281AF6" w14:textId="77777777" w:rsidTr="0063078A">
        <w:tc>
          <w:tcPr>
            <w:tcW w:w="1129" w:type="dxa"/>
            <w:shd w:val="clear" w:color="auto" w:fill="D0CECE" w:themeFill="background2" w:themeFillShade="E6"/>
          </w:tcPr>
          <w:p w14:paraId="2ACAC3D2" w14:textId="529F1546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PRE8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14:paraId="3FC726CE" w14:textId="3C000A54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56288CAB" w14:textId="68990192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53" w:type="dxa"/>
            <w:shd w:val="clear" w:color="auto" w:fill="D0CECE" w:themeFill="background2" w:themeFillShade="E6"/>
          </w:tcPr>
          <w:p w14:paraId="50DE1BB3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23639</w:t>
            </w:r>
          </w:p>
          <w:p w14:paraId="6CA9622C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7E5894C3" w14:textId="77777777" w:rsidTr="0063078A">
        <w:tc>
          <w:tcPr>
            <w:tcW w:w="1129" w:type="dxa"/>
            <w:shd w:val="clear" w:color="auto" w:fill="D0CECE" w:themeFill="background2" w:themeFillShade="E6"/>
          </w:tcPr>
          <w:p w14:paraId="1CD18068" w14:textId="27500476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PRE9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14:paraId="2C37DEFD" w14:textId="43C7F404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76725524" w14:textId="68E90C6D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53" w:type="dxa"/>
            <w:shd w:val="clear" w:color="auto" w:fill="D0CECE" w:themeFill="background2" w:themeFillShade="E6"/>
          </w:tcPr>
          <w:p w14:paraId="4F8E9CAB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23638</w:t>
            </w:r>
          </w:p>
          <w:p w14:paraId="1B393FFD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511309BF" w14:textId="77777777" w:rsidTr="0063078A">
        <w:tc>
          <w:tcPr>
            <w:tcW w:w="1129" w:type="dxa"/>
            <w:shd w:val="clear" w:color="auto" w:fill="D0CECE" w:themeFill="background2" w:themeFillShade="E6"/>
          </w:tcPr>
          <w:p w14:paraId="74B9682C" w14:textId="6269D321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PUP1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14:paraId="07DE49B6" w14:textId="10D584AA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75BE89FB" w14:textId="6A4F21E8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53" w:type="dxa"/>
            <w:shd w:val="clear" w:color="auto" w:fill="D0CECE" w:themeFill="background2" w:themeFillShade="E6"/>
          </w:tcPr>
          <w:p w14:paraId="78D4AB4D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25043</w:t>
            </w:r>
          </w:p>
          <w:p w14:paraId="29C04B3C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2A315B59" w14:textId="77777777" w:rsidTr="0063078A">
        <w:tc>
          <w:tcPr>
            <w:tcW w:w="1129" w:type="dxa"/>
            <w:shd w:val="clear" w:color="auto" w:fill="D0CECE" w:themeFill="background2" w:themeFillShade="E6"/>
          </w:tcPr>
          <w:p w14:paraId="470D68E7" w14:textId="428A3C7A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PUP2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14:paraId="687E2E5F" w14:textId="4C3EE851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4BC5E527" w14:textId="246336A8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53" w:type="dxa"/>
            <w:shd w:val="clear" w:color="auto" w:fill="D0CECE" w:themeFill="background2" w:themeFillShade="E6"/>
          </w:tcPr>
          <w:p w14:paraId="0D348C99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32379</w:t>
            </w:r>
          </w:p>
          <w:p w14:paraId="01F4DF90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645D7387" w14:textId="77777777" w:rsidTr="0063078A">
        <w:tc>
          <w:tcPr>
            <w:tcW w:w="1129" w:type="dxa"/>
            <w:shd w:val="clear" w:color="auto" w:fill="D0CECE" w:themeFill="background2" w:themeFillShade="E6"/>
          </w:tcPr>
          <w:p w14:paraId="4D51ADC4" w14:textId="7025F14F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PUP3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14:paraId="51841FFA" w14:textId="7AA759C8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54CBA99D" w14:textId="012C580E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53" w:type="dxa"/>
            <w:shd w:val="clear" w:color="auto" w:fill="D0CECE" w:themeFill="background2" w:themeFillShade="E6"/>
          </w:tcPr>
          <w:p w14:paraId="1D3AB115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25451</w:t>
            </w:r>
          </w:p>
          <w:p w14:paraId="2436C62D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55FF734F" w14:textId="77777777" w:rsidTr="0063078A">
        <w:tc>
          <w:tcPr>
            <w:tcW w:w="1129" w:type="dxa"/>
          </w:tcPr>
          <w:p w14:paraId="16CD709B" w14:textId="43F781A7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RPL12A</w:t>
            </w:r>
          </w:p>
        </w:tc>
        <w:tc>
          <w:tcPr>
            <w:tcW w:w="2977" w:type="dxa"/>
          </w:tcPr>
          <w:p w14:paraId="6265AD98" w14:textId="0935C959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71C17E67" w14:textId="6F7A2176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3B62ACAB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0CX53</w:t>
            </w:r>
          </w:p>
          <w:p w14:paraId="271B1B9F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376455CA" w14:textId="77777777" w:rsidTr="0063078A">
        <w:tc>
          <w:tcPr>
            <w:tcW w:w="1129" w:type="dxa"/>
          </w:tcPr>
          <w:p w14:paraId="1E24482A" w14:textId="1F3BFC8D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RPL18A</w:t>
            </w:r>
          </w:p>
        </w:tc>
        <w:tc>
          <w:tcPr>
            <w:tcW w:w="2977" w:type="dxa"/>
          </w:tcPr>
          <w:p w14:paraId="70F12409" w14:textId="5B5482B7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6E00509F" w14:textId="542789FC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53" w:type="dxa"/>
          </w:tcPr>
          <w:p w14:paraId="0BE56AC8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0CX49</w:t>
            </w:r>
          </w:p>
          <w:p w14:paraId="1D21DE92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46D63033" w14:textId="77777777" w:rsidTr="0063078A">
        <w:tc>
          <w:tcPr>
            <w:tcW w:w="1129" w:type="dxa"/>
          </w:tcPr>
          <w:p w14:paraId="72466E11" w14:textId="2203DC76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RPL20A</w:t>
            </w:r>
          </w:p>
        </w:tc>
        <w:tc>
          <w:tcPr>
            <w:tcW w:w="2977" w:type="dxa"/>
          </w:tcPr>
          <w:p w14:paraId="12F9756B" w14:textId="092D5CBC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071A4B70" w14:textId="2C4B3ED0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53" w:type="dxa"/>
          </w:tcPr>
          <w:p w14:paraId="5DB572F9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05740</w:t>
            </w:r>
          </w:p>
          <w:p w14:paraId="16CCB8B2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0A4F2AFD" w14:textId="77777777" w:rsidTr="0063078A">
        <w:tc>
          <w:tcPr>
            <w:tcW w:w="1129" w:type="dxa"/>
          </w:tcPr>
          <w:p w14:paraId="259673DD" w14:textId="1A30E515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RPL3</w:t>
            </w:r>
          </w:p>
        </w:tc>
        <w:tc>
          <w:tcPr>
            <w:tcW w:w="2977" w:type="dxa"/>
          </w:tcPr>
          <w:p w14:paraId="17E7A2F4" w14:textId="60D120CE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2C6330ED" w14:textId="51E4784B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53" w:type="dxa"/>
          </w:tcPr>
          <w:p w14:paraId="44E7BFF2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14126</w:t>
            </w:r>
          </w:p>
          <w:p w14:paraId="7458B61B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72DBB3CF" w14:textId="77777777" w:rsidTr="0063078A">
        <w:tc>
          <w:tcPr>
            <w:tcW w:w="1129" w:type="dxa"/>
          </w:tcPr>
          <w:p w14:paraId="0544E245" w14:textId="718DFA0B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RPL40A</w:t>
            </w:r>
          </w:p>
        </w:tc>
        <w:tc>
          <w:tcPr>
            <w:tcW w:w="2977" w:type="dxa"/>
          </w:tcPr>
          <w:p w14:paraId="3EA92DE9" w14:textId="6EBE5CEC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835" w:type="dxa"/>
          </w:tcPr>
          <w:p w14:paraId="7B530A00" w14:textId="17FFBD5A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53" w:type="dxa"/>
          </w:tcPr>
          <w:p w14:paraId="490FE3A9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0CH08</w:t>
            </w:r>
          </w:p>
          <w:p w14:paraId="3BB39158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3FBAA99C" w14:textId="77777777" w:rsidTr="0063078A">
        <w:tc>
          <w:tcPr>
            <w:tcW w:w="1129" w:type="dxa"/>
          </w:tcPr>
          <w:p w14:paraId="061225CC" w14:textId="770988E1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RPL4A</w:t>
            </w:r>
          </w:p>
        </w:tc>
        <w:tc>
          <w:tcPr>
            <w:tcW w:w="2977" w:type="dxa"/>
          </w:tcPr>
          <w:p w14:paraId="0140A864" w14:textId="43D51D51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2888B2AC" w14:textId="61D296BF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66EE13EC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10664</w:t>
            </w:r>
          </w:p>
          <w:p w14:paraId="1F3B445F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55EF663A" w14:textId="77777777" w:rsidTr="0063078A">
        <w:tc>
          <w:tcPr>
            <w:tcW w:w="1129" w:type="dxa"/>
          </w:tcPr>
          <w:p w14:paraId="7DA286DD" w14:textId="5C31A8B8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RPL9A</w:t>
            </w:r>
          </w:p>
        </w:tc>
        <w:tc>
          <w:tcPr>
            <w:tcW w:w="2977" w:type="dxa"/>
          </w:tcPr>
          <w:p w14:paraId="5F1CC811" w14:textId="78227907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6E3410B6" w14:textId="5D89E7BE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0E8C5AF0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05738</w:t>
            </w:r>
          </w:p>
          <w:p w14:paraId="5E71FC78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29B4AA0C" w14:textId="77777777" w:rsidTr="0063078A">
        <w:tc>
          <w:tcPr>
            <w:tcW w:w="1129" w:type="dxa"/>
          </w:tcPr>
          <w:p w14:paraId="36D2EE4D" w14:textId="12EC57DE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RPP0</w:t>
            </w:r>
          </w:p>
        </w:tc>
        <w:tc>
          <w:tcPr>
            <w:tcW w:w="2977" w:type="dxa"/>
          </w:tcPr>
          <w:p w14:paraId="550CDEC2" w14:textId="0FF39A65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14:paraId="69CA89B2" w14:textId="0F76D7C1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53" w:type="dxa"/>
          </w:tcPr>
          <w:p w14:paraId="5D3FD064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05317</w:t>
            </w:r>
          </w:p>
          <w:p w14:paraId="1A116DF9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649C86E6" w14:textId="77777777" w:rsidTr="0063078A">
        <w:tc>
          <w:tcPr>
            <w:tcW w:w="1129" w:type="dxa"/>
          </w:tcPr>
          <w:p w14:paraId="7442A492" w14:textId="63F0144C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lastRenderedPageBreak/>
              <w:t>RPS0A</w:t>
            </w:r>
          </w:p>
        </w:tc>
        <w:tc>
          <w:tcPr>
            <w:tcW w:w="2977" w:type="dxa"/>
          </w:tcPr>
          <w:p w14:paraId="3BB05DF0" w14:textId="0C479349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7810A56A" w14:textId="30EA0BAC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53" w:type="dxa"/>
          </w:tcPr>
          <w:p w14:paraId="1DCE8926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32905</w:t>
            </w:r>
          </w:p>
          <w:p w14:paraId="31A6BC8F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4647FB7B" w14:textId="77777777" w:rsidTr="0063078A">
        <w:tc>
          <w:tcPr>
            <w:tcW w:w="1129" w:type="dxa"/>
          </w:tcPr>
          <w:p w14:paraId="59D30C89" w14:textId="52878310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RPS18A</w:t>
            </w:r>
          </w:p>
        </w:tc>
        <w:tc>
          <w:tcPr>
            <w:tcW w:w="2977" w:type="dxa"/>
          </w:tcPr>
          <w:p w14:paraId="1094D9A3" w14:textId="33BBCD70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396DEAFA" w14:textId="46C5063F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53" w:type="dxa"/>
          </w:tcPr>
          <w:p w14:paraId="0F8D8072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0CX55</w:t>
            </w:r>
          </w:p>
          <w:p w14:paraId="48DC4B77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58CDFC76" w14:textId="77777777" w:rsidTr="0063078A">
        <w:tc>
          <w:tcPr>
            <w:tcW w:w="1129" w:type="dxa"/>
          </w:tcPr>
          <w:p w14:paraId="118E3C91" w14:textId="715B2CC1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RPS1A</w:t>
            </w:r>
          </w:p>
        </w:tc>
        <w:tc>
          <w:tcPr>
            <w:tcW w:w="2977" w:type="dxa"/>
          </w:tcPr>
          <w:p w14:paraId="18B64252" w14:textId="51D0EBE9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231B0DBF" w14:textId="56F736F7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65047C18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33442</w:t>
            </w:r>
          </w:p>
          <w:p w14:paraId="5FEB1693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2241DFDA" w14:textId="77777777" w:rsidTr="0063078A">
        <w:tc>
          <w:tcPr>
            <w:tcW w:w="1129" w:type="dxa"/>
          </w:tcPr>
          <w:p w14:paraId="6A862C71" w14:textId="5435808A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RPS8A</w:t>
            </w:r>
          </w:p>
        </w:tc>
        <w:tc>
          <w:tcPr>
            <w:tcW w:w="2977" w:type="dxa"/>
          </w:tcPr>
          <w:p w14:paraId="3863D513" w14:textId="23911FE0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68F21490" w14:textId="1180A3E1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0F1B9781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0CX39</w:t>
            </w:r>
          </w:p>
          <w:p w14:paraId="2A0BD046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2C52AD33" w14:textId="77777777" w:rsidTr="0063078A">
        <w:tc>
          <w:tcPr>
            <w:tcW w:w="1129" w:type="dxa"/>
            <w:shd w:val="clear" w:color="auto" w:fill="D0CECE" w:themeFill="background2" w:themeFillShade="E6"/>
          </w:tcPr>
          <w:p w14:paraId="6C54264D" w14:textId="7ACB5ACF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SCL1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14:paraId="734E3987" w14:textId="6667BCDF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1B01DD11" w14:textId="34C592A6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53" w:type="dxa"/>
            <w:shd w:val="clear" w:color="auto" w:fill="D0CECE" w:themeFill="background2" w:themeFillShade="E6"/>
          </w:tcPr>
          <w:p w14:paraId="1A97C9C4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21243</w:t>
            </w:r>
          </w:p>
          <w:p w14:paraId="318A93BE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0E6AFA67" w14:textId="77777777" w:rsidTr="0063078A">
        <w:tc>
          <w:tcPr>
            <w:tcW w:w="1129" w:type="dxa"/>
          </w:tcPr>
          <w:p w14:paraId="0A5A3BF0" w14:textId="375AFAD8" w:rsidR="0063078A" w:rsidRPr="00F6718C" w:rsidRDefault="00F6718C" w:rsidP="008004B9">
            <w:pPr>
              <w:rPr>
                <w:rFonts w:cstheme="minorHAnsi"/>
                <w:sz w:val="24"/>
                <w:szCs w:val="24"/>
              </w:rPr>
            </w:pPr>
            <w:r w:rsidRPr="00F6718C">
              <w:rPr>
                <w:rFonts w:cstheme="minorHAnsi"/>
                <w:sz w:val="24"/>
                <w:szCs w:val="24"/>
              </w:rPr>
              <w:t>PWP2</w:t>
            </w:r>
          </w:p>
          <w:p w14:paraId="5C03513D" w14:textId="3E25C118" w:rsidR="00F6718C" w:rsidRPr="00F6718C" w:rsidRDefault="00F6718C" w:rsidP="008004B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6508B72" w14:textId="7448DFA0" w:rsidR="0063078A" w:rsidRPr="00F6718C" w:rsidRDefault="00F6718C" w:rsidP="008004B9">
            <w:pPr>
              <w:rPr>
                <w:rFonts w:cstheme="minorHAnsi"/>
                <w:sz w:val="24"/>
                <w:szCs w:val="24"/>
              </w:rPr>
            </w:pPr>
            <w:r w:rsidRPr="00F6718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5B0258AC" w14:textId="77CAB98A" w:rsidR="0063078A" w:rsidRPr="00F6718C" w:rsidRDefault="00147C65" w:rsidP="008004B9">
            <w:pPr>
              <w:rPr>
                <w:rFonts w:cstheme="minorHAnsi"/>
                <w:sz w:val="24"/>
                <w:szCs w:val="24"/>
              </w:rPr>
            </w:pPr>
            <w:r w:rsidRPr="00F6718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25117043" w14:textId="3A8F0149" w:rsidR="0063078A" w:rsidRPr="00F6718C" w:rsidRDefault="00F6718C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F6718C">
              <w:rPr>
                <w:rStyle w:val="entry-title"/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P25635</w:t>
            </w:r>
          </w:p>
          <w:p w14:paraId="0410AA89" w14:textId="77777777" w:rsidR="0063078A" w:rsidRPr="00F6718C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4CBE9435" w14:textId="77777777" w:rsidTr="0063078A">
        <w:tc>
          <w:tcPr>
            <w:tcW w:w="1129" w:type="dxa"/>
          </w:tcPr>
          <w:p w14:paraId="54DA902F" w14:textId="4648940A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SHM2</w:t>
            </w:r>
          </w:p>
        </w:tc>
        <w:tc>
          <w:tcPr>
            <w:tcW w:w="2977" w:type="dxa"/>
          </w:tcPr>
          <w:p w14:paraId="5FDA40C0" w14:textId="696414DA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52F2F23F" w14:textId="3F80EB80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53" w:type="dxa"/>
          </w:tcPr>
          <w:p w14:paraId="4FD77473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37291</w:t>
            </w:r>
          </w:p>
          <w:p w14:paraId="4D443553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63E5395A" w14:textId="77777777" w:rsidTr="0063078A">
        <w:tc>
          <w:tcPr>
            <w:tcW w:w="1129" w:type="dxa"/>
          </w:tcPr>
          <w:p w14:paraId="49B4412D" w14:textId="6BD61A98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TDH2</w:t>
            </w:r>
          </w:p>
        </w:tc>
        <w:tc>
          <w:tcPr>
            <w:tcW w:w="2977" w:type="dxa"/>
          </w:tcPr>
          <w:p w14:paraId="23352AC6" w14:textId="0FC729EA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49B6B616" w14:textId="669FB0AD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53" w:type="dxa"/>
          </w:tcPr>
          <w:p w14:paraId="1749BF4E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00358</w:t>
            </w:r>
          </w:p>
          <w:p w14:paraId="017440C3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3BCA8974" w14:textId="77777777" w:rsidTr="0063078A">
        <w:tc>
          <w:tcPr>
            <w:tcW w:w="1129" w:type="dxa"/>
          </w:tcPr>
          <w:p w14:paraId="73C5DC7A" w14:textId="302225F4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TEF1</w:t>
            </w:r>
          </w:p>
        </w:tc>
        <w:tc>
          <w:tcPr>
            <w:tcW w:w="2977" w:type="dxa"/>
          </w:tcPr>
          <w:p w14:paraId="08A82DA2" w14:textId="2916D350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36EB5653" w14:textId="6BB57D73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53" w:type="dxa"/>
          </w:tcPr>
          <w:p w14:paraId="2C9A995E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25293</w:t>
            </w:r>
          </w:p>
          <w:p w14:paraId="7D5B8A03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478A1D8C" w14:textId="77777777" w:rsidTr="0063078A">
        <w:tc>
          <w:tcPr>
            <w:tcW w:w="1129" w:type="dxa"/>
          </w:tcPr>
          <w:p w14:paraId="415E82E1" w14:textId="189C52E9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TIF1</w:t>
            </w:r>
          </w:p>
        </w:tc>
        <w:tc>
          <w:tcPr>
            <w:tcW w:w="2977" w:type="dxa"/>
          </w:tcPr>
          <w:p w14:paraId="61CFBCD1" w14:textId="40258053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798B77E9" w14:textId="79B8B528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53" w:type="dxa"/>
          </w:tcPr>
          <w:p w14:paraId="3E0ACAE6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10081</w:t>
            </w:r>
          </w:p>
          <w:p w14:paraId="76842B9D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2383E697" w14:textId="77777777" w:rsidTr="0063078A">
        <w:tc>
          <w:tcPr>
            <w:tcW w:w="1129" w:type="dxa"/>
          </w:tcPr>
          <w:p w14:paraId="636A771C" w14:textId="1631E81B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TOM1</w:t>
            </w:r>
          </w:p>
        </w:tc>
        <w:tc>
          <w:tcPr>
            <w:tcW w:w="2977" w:type="dxa"/>
          </w:tcPr>
          <w:p w14:paraId="066858B3" w14:textId="13A1FE98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6C1F713D" w14:textId="48B0DC31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53" w:type="dxa"/>
          </w:tcPr>
          <w:p w14:paraId="43FC2EE0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Q03280</w:t>
            </w:r>
          </w:p>
          <w:p w14:paraId="0D48236E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4E57E319" w14:textId="77777777" w:rsidTr="0063078A">
        <w:tc>
          <w:tcPr>
            <w:tcW w:w="1129" w:type="dxa"/>
          </w:tcPr>
          <w:p w14:paraId="48DFF250" w14:textId="1CB01684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TY1B-DR4</w:t>
            </w:r>
          </w:p>
        </w:tc>
        <w:tc>
          <w:tcPr>
            <w:tcW w:w="2977" w:type="dxa"/>
          </w:tcPr>
          <w:p w14:paraId="525FD0C9" w14:textId="2A5C9707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40D9942C" w14:textId="3D1AAF8D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43CD7D0E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Q07793</w:t>
            </w:r>
          </w:p>
          <w:p w14:paraId="76163E10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44125ADE" w14:textId="77777777" w:rsidTr="0063078A">
        <w:tc>
          <w:tcPr>
            <w:tcW w:w="1129" w:type="dxa"/>
          </w:tcPr>
          <w:p w14:paraId="032EE60F" w14:textId="0F34CF71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URA2</w:t>
            </w:r>
          </w:p>
        </w:tc>
        <w:tc>
          <w:tcPr>
            <w:tcW w:w="2977" w:type="dxa"/>
          </w:tcPr>
          <w:p w14:paraId="393C84BF" w14:textId="7806DEE4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61BD6F2D" w14:textId="3AA1BD8D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69F19347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07259</w:t>
            </w:r>
          </w:p>
          <w:p w14:paraId="3B5EEF62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25F6C627" w14:textId="77777777" w:rsidTr="0063078A">
        <w:tc>
          <w:tcPr>
            <w:tcW w:w="1129" w:type="dxa"/>
          </w:tcPr>
          <w:p w14:paraId="0E3876AB" w14:textId="071C90F3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VPH1</w:t>
            </w:r>
          </w:p>
        </w:tc>
        <w:tc>
          <w:tcPr>
            <w:tcW w:w="2977" w:type="dxa"/>
          </w:tcPr>
          <w:p w14:paraId="272D3B6A" w14:textId="6DF17864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0D4D1B51" w14:textId="63A4846B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3978F2E2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43585</w:t>
            </w:r>
          </w:p>
          <w:p w14:paraId="621DA2AE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6BD64E73" w14:textId="77777777" w:rsidTr="0063078A">
        <w:tc>
          <w:tcPr>
            <w:tcW w:w="1129" w:type="dxa"/>
          </w:tcPr>
          <w:p w14:paraId="3A151236" w14:textId="178C84B8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YEF3</w:t>
            </w:r>
          </w:p>
        </w:tc>
        <w:tc>
          <w:tcPr>
            <w:tcW w:w="2977" w:type="dxa"/>
          </w:tcPr>
          <w:p w14:paraId="55686A4C" w14:textId="04CC52E6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835" w:type="dxa"/>
          </w:tcPr>
          <w:p w14:paraId="21C2C6CB" w14:textId="2D95030B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53" w:type="dxa"/>
          </w:tcPr>
          <w:p w14:paraId="48A28D65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32618</w:t>
            </w:r>
          </w:p>
          <w:p w14:paraId="485123C6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63078A" w:rsidRPr="008004B9" w14:paraId="3F189584" w14:textId="77777777" w:rsidTr="0063078A">
        <w:tc>
          <w:tcPr>
            <w:tcW w:w="1129" w:type="dxa"/>
          </w:tcPr>
          <w:p w14:paraId="3BC5D2EA" w14:textId="2D2CC21F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YOP1</w:t>
            </w:r>
          </w:p>
        </w:tc>
        <w:tc>
          <w:tcPr>
            <w:tcW w:w="2977" w:type="dxa"/>
          </w:tcPr>
          <w:p w14:paraId="2F3926B0" w14:textId="291FD895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3E8DF2F2" w14:textId="45C4A43F" w:rsidR="0063078A" w:rsidRPr="008004B9" w:rsidRDefault="0063078A" w:rsidP="008004B9">
            <w:pPr>
              <w:rPr>
                <w:rFonts w:cstheme="minorHAnsi"/>
                <w:sz w:val="24"/>
                <w:szCs w:val="24"/>
              </w:rPr>
            </w:pPr>
            <w:r w:rsidRPr="008004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23DDCFBE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8004B9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Q12402</w:t>
            </w:r>
          </w:p>
          <w:p w14:paraId="66AE12EA" w14:textId="77777777" w:rsidR="0063078A" w:rsidRPr="008004B9" w:rsidRDefault="0063078A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  <w:tr w:rsidR="00F6718C" w:rsidRPr="008004B9" w14:paraId="3F610517" w14:textId="77777777" w:rsidTr="0063078A">
        <w:tc>
          <w:tcPr>
            <w:tcW w:w="1129" w:type="dxa"/>
          </w:tcPr>
          <w:p w14:paraId="5B0EFCC3" w14:textId="062D862C" w:rsidR="00F6718C" w:rsidRPr="00F6718C" w:rsidRDefault="00F6718C" w:rsidP="008004B9">
            <w:pPr>
              <w:rPr>
                <w:rFonts w:cstheme="minorHAnsi"/>
                <w:sz w:val="24"/>
                <w:szCs w:val="24"/>
              </w:rPr>
            </w:pPr>
            <w:r w:rsidRPr="00F6718C">
              <w:rPr>
                <w:rFonts w:cstheme="minorHAnsi"/>
                <w:sz w:val="24"/>
                <w:szCs w:val="24"/>
              </w:rPr>
              <w:t>PEX3</w:t>
            </w:r>
          </w:p>
        </w:tc>
        <w:tc>
          <w:tcPr>
            <w:tcW w:w="2977" w:type="dxa"/>
          </w:tcPr>
          <w:p w14:paraId="6903BC46" w14:textId="1B80F903" w:rsidR="00F6718C" w:rsidRPr="00F6718C" w:rsidRDefault="00F6718C" w:rsidP="008004B9">
            <w:pPr>
              <w:rPr>
                <w:rFonts w:cstheme="minorHAnsi"/>
                <w:sz w:val="24"/>
                <w:szCs w:val="24"/>
              </w:rPr>
            </w:pPr>
            <w:r w:rsidRPr="00F6718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4F5AB7CC" w14:textId="3DDDB651" w:rsidR="00F6718C" w:rsidRPr="00F6718C" w:rsidRDefault="00F6718C" w:rsidP="008004B9">
            <w:pPr>
              <w:rPr>
                <w:rFonts w:cstheme="minorHAnsi"/>
                <w:sz w:val="24"/>
                <w:szCs w:val="24"/>
              </w:rPr>
            </w:pPr>
            <w:r w:rsidRPr="00F6718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53" w:type="dxa"/>
          </w:tcPr>
          <w:p w14:paraId="006DEE42" w14:textId="77777777" w:rsidR="00F6718C" w:rsidRDefault="00F6718C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  <w:r w:rsidRPr="00F6718C"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  <w:t>P28795</w:t>
            </w:r>
          </w:p>
          <w:p w14:paraId="6649FC4D" w14:textId="4DBAA0F4" w:rsidR="00F6718C" w:rsidRPr="00F6718C" w:rsidRDefault="00F6718C" w:rsidP="008004B9">
            <w:pPr>
              <w:pStyle w:val="Ttulo1"/>
              <w:spacing w:before="0" w:beforeAutospacing="0" w:after="0" w:afterAutospacing="0"/>
              <w:rPr>
                <w:rStyle w:val="entry-title"/>
                <w:rFonts w:asciiTheme="minorHAnsi" w:hAnsiTheme="minorHAnsi" w:cstheme="minorHAnsi"/>
                <w:b w:val="0"/>
                <w:bCs w:val="0"/>
                <w:color w:val="161D39"/>
                <w:sz w:val="24"/>
                <w:szCs w:val="24"/>
              </w:rPr>
            </w:pPr>
          </w:p>
        </w:tc>
      </w:tr>
    </w:tbl>
    <w:p w14:paraId="522A2EBF" w14:textId="161721E3" w:rsidR="0075549F" w:rsidRPr="00147C65" w:rsidRDefault="008004B9" w:rsidP="008004B9">
      <w:pPr>
        <w:jc w:val="both"/>
        <w:rPr>
          <w:lang w:val="en-US"/>
        </w:rPr>
      </w:pPr>
      <w:r w:rsidRPr="008004B9">
        <w:rPr>
          <w:lang w:val="en-US"/>
        </w:rPr>
        <w:t>Proteasomes were isolated from S. cerevisiae cells cultured under control or glucose restriction, digested with trypsin and analyzed as described in Methods section.</w:t>
      </w:r>
      <w:r>
        <w:rPr>
          <w:lang w:val="en-US"/>
        </w:rPr>
        <w:t xml:space="preserve"> </w:t>
      </w:r>
      <w:r w:rsidRPr="00147C65">
        <w:rPr>
          <w:lang w:val="en-US"/>
        </w:rPr>
        <w:t xml:space="preserve">Four biological replicates of each experimental condition were </w:t>
      </w:r>
      <w:proofErr w:type="spellStart"/>
      <w:r w:rsidRPr="00147C65">
        <w:rPr>
          <w:lang w:val="en-US"/>
        </w:rPr>
        <w:t>analized</w:t>
      </w:r>
      <w:proofErr w:type="spellEnd"/>
      <w:r w:rsidRPr="00147C65">
        <w:rPr>
          <w:lang w:val="en-US"/>
        </w:rPr>
        <w:t xml:space="preserve">. </w:t>
      </w:r>
      <w:proofErr w:type="spellStart"/>
      <w:r w:rsidRPr="00147C65">
        <w:rPr>
          <w:lang w:val="en-US"/>
        </w:rPr>
        <w:t>Pronteins</w:t>
      </w:r>
      <w:proofErr w:type="spellEnd"/>
      <w:r w:rsidRPr="00147C65">
        <w:rPr>
          <w:lang w:val="en-US"/>
        </w:rPr>
        <w:t xml:space="preserve"> </w:t>
      </w:r>
      <w:proofErr w:type="spellStart"/>
      <w:r w:rsidRPr="00147C65">
        <w:rPr>
          <w:lang w:val="en-US"/>
        </w:rPr>
        <w:t>highlited</w:t>
      </w:r>
      <w:proofErr w:type="spellEnd"/>
      <w:r w:rsidRPr="00147C65">
        <w:rPr>
          <w:lang w:val="en-US"/>
        </w:rPr>
        <w:t xml:space="preserve"> in grey are 20S proteasome subunits. </w:t>
      </w:r>
    </w:p>
    <w:sectPr w:rsidR="0075549F" w:rsidRPr="00147C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023"/>
    <w:rsid w:val="000650A7"/>
    <w:rsid w:val="00147C65"/>
    <w:rsid w:val="001E2445"/>
    <w:rsid w:val="0039101B"/>
    <w:rsid w:val="003E1A74"/>
    <w:rsid w:val="00464B54"/>
    <w:rsid w:val="0063078A"/>
    <w:rsid w:val="006E51C6"/>
    <w:rsid w:val="0075549F"/>
    <w:rsid w:val="007C7056"/>
    <w:rsid w:val="008004B9"/>
    <w:rsid w:val="00A75A10"/>
    <w:rsid w:val="00C37382"/>
    <w:rsid w:val="00D74023"/>
    <w:rsid w:val="00F6718C"/>
    <w:rsid w:val="00FA1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B77BE"/>
  <w15:chartTrackingRefBased/>
  <w15:docId w15:val="{445734B4-F58A-4E5B-AB89-6604C069F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3E1A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74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har">
    <w:name w:val="Título 1 Char"/>
    <w:basedOn w:val="Fontepargpadro"/>
    <w:link w:val="Ttulo1"/>
    <w:uiPriority w:val="9"/>
    <w:rsid w:val="003E1A74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entry-title">
    <w:name w:val="entry-title"/>
    <w:basedOn w:val="Fontepargpadro"/>
    <w:rsid w:val="003E1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5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1757C0-0190-4AD8-939E-A99679ABF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267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Naporano Bicev</dc:creator>
  <cp:keywords/>
  <dc:description/>
  <cp:lastModifiedBy>femcunha@outlook.com</cp:lastModifiedBy>
  <cp:revision>3</cp:revision>
  <dcterms:created xsi:type="dcterms:W3CDTF">2023-07-11T14:24:00Z</dcterms:created>
  <dcterms:modified xsi:type="dcterms:W3CDTF">2023-07-11T14:43:00Z</dcterms:modified>
</cp:coreProperties>
</file>